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16A" w:rsidRPr="005451BE" w:rsidRDefault="005451BE" w:rsidP="005451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451BE">
        <w:rPr>
          <w:rFonts w:ascii="Times New Roman" w:hAnsi="Times New Roman" w:cs="Times New Roman"/>
          <w:b/>
          <w:sz w:val="24"/>
          <w:szCs w:val="24"/>
        </w:rPr>
        <w:t>Table S3</w:t>
      </w:r>
      <w:r w:rsidR="00E1316A" w:rsidRPr="005451BE">
        <w:rPr>
          <w:rFonts w:ascii="Times New Roman" w:hAnsi="Times New Roman" w:cs="Times New Roman"/>
          <w:b/>
          <w:sz w:val="24"/>
          <w:szCs w:val="24"/>
        </w:rPr>
        <w:t>.</w:t>
      </w:r>
      <w:r w:rsidR="00E1316A" w:rsidRPr="005451BE">
        <w:rPr>
          <w:rFonts w:ascii="Times New Roman" w:hAnsi="Times New Roman" w:cs="Times New Roman"/>
          <w:sz w:val="24"/>
          <w:szCs w:val="24"/>
        </w:rPr>
        <w:t xml:space="preserve"> Results of search through </w:t>
      </w:r>
      <w:r w:rsidR="00E1316A" w:rsidRPr="005451BE">
        <w:rPr>
          <w:rFonts w:ascii="Times New Roman" w:hAnsi="Times New Roman" w:cs="Times New Roman"/>
          <w:i/>
          <w:sz w:val="24"/>
          <w:szCs w:val="24"/>
        </w:rPr>
        <w:t xml:space="preserve">Aphis </w:t>
      </w:r>
      <w:proofErr w:type="spellStart"/>
      <w:r w:rsidR="00E1316A" w:rsidRPr="005451BE">
        <w:rPr>
          <w:rFonts w:ascii="Times New Roman" w:hAnsi="Times New Roman" w:cs="Times New Roman"/>
          <w:i/>
          <w:sz w:val="24"/>
          <w:szCs w:val="24"/>
        </w:rPr>
        <w:t>craccivora</w:t>
      </w:r>
      <w:proofErr w:type="spellEnd"/>
      <w:r w:rsidR="00E1316A" w:rsidRPr="005451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1316A" w:rsidRPr="005451BE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="00E1316A" w:rsidRPr="005451BE">
        <w:rPr>
          <w:rFonts w:ascii="Times New Roman" w:hAnsi="Times New Roman" w:cs="Times New Roman"/>
          <w:sz w:val="24"/>
          <w:szCs w:val="24"/>
        </w:rPr>
        <w:t xml:space="preserve"> for alignments with SNP sequences: A) Alignments within </w:t>
      </w:r>
      <w:r w:rsidR="00E1316A" w:rsidRPr="005451BE">
        <w:rPr>
          <w:rFonts w:ascii="Times New Roman" w:hAnsi="Times New Roman" w:cs="Times New Roman"/>
          <w:i/>
          <w:sz w:val="24"/>
          <w:szCs w:val="24"/>
        </w:rPr>
        <w:t xml:space="preserve">Aphis </w:t>
      </w:r>
      <w:proofErr w:type="spellStart"/>
      <w:r w:rsidR="00E1316A" w:rsidRPr="005451BE">
        <w:rPr>
          <w:rFonts w:ascii="Times New Roman" w:hAnsi="Times New Roman" w:cs="Times New Roman"/>
          <w:i/>
          <w:sz w:val="24"/>
          <w:szCs w:val="24"/>
        </w:rPr>
        <w:t>craccivora</w:t>
      </w:r>
      <w:proofErr w:type="spellEnd"/>
      <w:r w:rsidR="00E1316A" w:rsidRPr="005451B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1316A" w:rsidRPr="005451BE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="00E1316A" w:rsidRPr="005451BE">
        <w:rPr>
          <w:rFonts w:ascii="Times New Roman" w:hAnsi="Times New Roman" w:cs="Times New Roman"/>
          <w:sz w:val="24"/>
          <w:szCs w:val="24"/>
        </w:rPr>
        <w:t xml:space="preserve">, B) </w:t>
      </w:r>
      <w:r w:rsidR="00E1316A" w:rsidRPr="005451BE">
        <w:rPr>
          <w:rFonts w:ascii="Times New Roman" w:hAnsi="Times New Roman" w:cs="Times New Roman"/>
          <w:i/>
          <w:sz w:val="24"/>
          <w:szCs w:val="24"/>
        </w:rPr>
        <w:t xml:space="preserve">Aphis </w:t>
      </w:r>
      <w:proofErr w:type="spellStart"/>
      <w:r w:rsidR="00E1316A" w:rsidRPr="005451BE">
        <w:rPr>
          <w:rFonts w:ascii="Times New Roman" w:hAnsi="Times New Roman" w:cs="Times New Roman"/>
          <w:i/>
          <w:sz w:val="24"/>
          <w:szCs w:val="24"/>
        </w:rPr>
        <w:t>craccivora</w:t>
      </w:r>
      <w:proofErr w:type="spellEnd"/>
      <w:r w:rsidR="00E1316A" w:rsidRPr="005451B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1316A" w:rsidRPr="005451BE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="00E1316A" w:rsidRPr="005451BE">
        <w:rPr>
          <w:rFonts w:ascii="Times New Roman" w:hAnsi="Times New Roman" w:cs="Times New Roman"/>
          <w:sz w:val="24"/>
          <w:szCs w:val="24"/>
        </w:rPr>
        <w:t xml:space="preserve"> sequences highly aligned with SNP sequence (alignment identification &gt;</w:t>
      </w:r>
      <w:r w:rsidR="00517DF3" w:rsidRPr="005451BE">
        <w:rPr>
          <w:rFonts w:ascii="Times New Roman" w:hAnsi="Times New Roman" w:cs="Times New Roman"/>
          <w:sz w:val="24"/>
          <w:szCs w:val="24"/>
        </w:rPr>
        <w:t>98%</w:t>
      </w:r>
      <w:r w:rsidR="00E1316A" w:rsidRPr="005451BE">
        <w:rPr>
          <w:rFonts w:ascii="Times New Roman" w:hAnsi="Times New Roman" w:cs="Times New Roman"/>
          <w:sz w:val="24"/>
          <w:szCs w:val="24"/>
        </w:rPr>
        <w:t xml:space="preserve">) with all available sequences within the </w:t>
      </w:r>
      <w:proofErr w:type="spellStart"/>
      <w:r w:rsidR="00E1316A" w:rsidRPr="005451BE">
        <w:rPr>
          <w:rFonts w:ascii="Times New Roman" w:hAnsi="Times New Roman" w:cs="Times New Roman"/>
          <w:sz w:val="24"/>
          <w:szCs w:val="24"/>
        </w:rPr>
        <w:t>BlastX</w:t>
      </w:r>
      <w:proofErr w:type="spellEnd"/>
      <w:r w:rsidR="00E1316A" w:rsidRPr="005451BE">
        <w:rPr>
          <w:rFonts w:ascii="Times New Roman" w:hAnsi="Times New Roman" w:cs="Times New Roman"/>
          <w:sz w:val="24"/>
          <w:szCs w:val="24"/>
        </w:rPr>
        <w:t xml:space="preserve"> search engine, and predicted functions of highly scored (≥500) matches.</w:t>
      </w:r>
    </w:p>
    <w:p w:rsidR="00395AEB" w:rsidRPr="005451BE" w:rsidRDefault="00934797" w:rsidP="005451BE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4583"/>
        <w:gridCol w:w="756"/>
        <w:gridCol w:w="2090"/>
        <w:gridCol w:w="1443"/>
        <w:gridCol w:w="1223"/>
        <w:gridCol w:w="1056"/>
      </w:tblGrid>
      <w:tr w:rsidR="006621D8" w:rsidRPr="005451BE" w:rsidTr="006621D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P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Aphis 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raccivora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nscriptome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equence</w:t>
            </w:r>
            <w:r w:rsidR="00923943" w:rsidRPr="005451B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1D8" w:rsidRPr="005451BE" w:rsidRDefault="00914A4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6621D8"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gnment </w:t>
            </w:r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6621D8"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1D8" w:rsidRPr="005451BE" w:rsidRDefault="00914A4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6621D8"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match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1D8" w:rsidRPr="005451BE" w:rsidRDefault="004238DA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ts</w:t>
            </w:r>
            <w:r w:rsidR="006621D8"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e</w:t>
            </w:r>
            <w:proofErr w:type="spellEnd"/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25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94319_c0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25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81104_c0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06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62397_c5_g2_i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65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60920_c1_g2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82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64031_c1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91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27910_c0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02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65458_c9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45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60034_c2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05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60992_c2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24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63260_c8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9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58758_c2_g2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99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61304_c3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88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65462_c16_g1_i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94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57921_c11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07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105352_c0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</w:tr>
      <w:tr w:rsidR="006621D8" w:rsidRPr="005451BE" w:rsidTr="006621D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07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51319_c0_g1_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621D8" w:rsidRPr="005451BE" w:rsidRDefault="006621D8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</w:tr>
    </w:tbl>
    <w:p w:rsidR="0097690D" w:rsidRPr="005451BE" w:rsidRDefault="00923943" w:rsidP="005451BE">
      <w:pPr>
        <w:spacing w:line="48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51BE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*</w:t>
      </w:r>
      <w:r w:rsidRPr="005451BE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phis </w:t>
      </w:r>
      <w:proofErr w:type="spellStart"/>
      <w:r w:rsidRPr="005451BE">
        <w:rPr>
          <w:rFonts w:ascii="Times New Roman" w:eastAsia="Times New Roman" w:hAnsi="Times New Roman" w:cs="Times New Roman"/>
          <w:b/>
          <w:i/>
          <w:sz w:val="24"/>
          <w:szCs w:val="24"/>
        </w:rPr>
        <w:t>craccivora</w:t>
      </w:r>
      <w:proofErr w:type="spellEnd"/>
      <w:r w:rsidRPr="005451BE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5451BE">
        <w:rPr>
          <w:rFonts w:ascii="Times New Roman" w:eastAsia="Times New Roman" w:hAnsi="Times New Roman" w:cs="Times New Roman"/>
          <w:b/>
          <w:sz w:val="24"/>
          <w:szCs w:val="24"/>
        </w:rPr>
        <w:t>transcriptome</w:t>
      </w:r>
      <w:proofErr w:type="spellEnd"/>
      <w:r w:rsidRPr="005451BE">
        <w:rPr>
          <w:rFonts w:ascii="Times New Roman" w:eastAsia="Times New Roman" w:hAnsi="Times New Roman" w:cs="Times New Roman"/>
          <w:b/>
          <w:sz w:val="24"/>
          <w:szCs w:val="24"/>
        </w:rPr>
        <w:t xml:space="preserve"> data provided by J. White</w:t>
      </w:r>
    </w:p>
    <w:p w:rsidR="0097690D" w:rsidRPr="005451BE" w:rsidRDefault="0097690D" w:rsidP="005451B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51BE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245593" w:rsidRPr="005451BE" w:rsidRDefault="00245593" w:rsidP="005451BE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6"/>
        <w:gridCol w:w="1903"/>
        <w:gridCol w:w="783"/>
        <w:gridCol w:w="1410"/>
        <w:gridCol w:w="1183"/>
        <w:gridCol w:w="1056"/>
        <w:gridCol w:w="3465"/>
      </w:tblGrid>
      <w:tr w:rsidR="006378C3" w:rsidRPr="005451BE" w:rsidTr="00D71A61">
        <w:trPr>
          <w:trHeight w:val="300"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:rsidR="006378C3" w:rsidRPr="005451BE" w:rsidRDefault="00E66D41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Aphis 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craccivora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criptome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equence</w:t>
            </w:r>
            <w:r w:rsidR="00D71A61" w:rsidRPr="005451B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378C3" w:rsidRPr="005451BE" w:rsidRDefault="00E20D4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igned s</w:t>
            </w:r>
            <w:r w:rsidR="006378C3"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quence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8C3" w:rsidRPr="005451BE" w:rsidRDefault="006378C3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ID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8C3" w:rsidRPr="005451BE" w:rsidRDefault="006378C3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Positive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8C3" w:rsidRPr="005451BE" w:rsidRDefault="006378C3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 valu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8C3" w:rsidRPr="005451BE" w:rsidRDefault="006378C3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tscore</w:t>
            </w:r>
            <w:proofErr w:type="spellEnd"/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378C3" w:rsidRPr="005451BE" w:rsidRDefault="006378C3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</w:tr>
      <w:tr w:rsidR="006378C3" w:rsidRPr="005451BE" w:rsidTr="00D71A61">
        <w:trPr>
          <w:trHeight w:val="300"/>
        </w:trPr>
        <w:tc>
          <w:tcPr>
            <w:tcW w:w="1110" w:type="pct"/>
          </w:tcPr>
          <w:p w:rsidR="006378C3" w:rsidRPr="005451BE" w:rsidRDefault="00E66D41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51319_c0_g1_i1</w:t>
            </w:r>
          </w:p>
        </w:tc>
        <w:tc>
          <w:tcPr>
            <w:tcW w:w="711" w:type="pct"/>
            <w:shd w:val="clear" w:color="auto" w:fill="auto"/>
            <w:hideMark/>
          </w:tcPr>
          <w:p w:rsidR="006378C3" w:rsidRPr="005451BE" w:rsidRDefault="0051632E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15377594.1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:rsidR="006378C3" w:rsidRPr="005451BE" w:rsidRDefault="006378C3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4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6378C3" w:rsidRPr="005451BE" w:rsidRDefault="006378C3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6378C3" w:rsidRPr="005451BE" w:rsidRDefault="006378C3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6378C3" w:rsidRPr="005451BE" w:rsidRDefault="006378C3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625" w:type="pct"/>
            <w:shd w:val="clear" w:color="auto" w:fill="auto"/>
            <w:vAlign w:val="bottom"/>
            <w:hideMark/>
          </w:tcPr>
          <w:p w:rsidR="006378C3" w:rsidRPr="005451BE" w:rsidRDefault="006378C3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CTED: 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ggrin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[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uraphis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xia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378C3" w:rsidRPr="005451BE" w:rsidTr="00D71A61">
        <w:trPr>
          <w:trHeight w:val="300"/>
        </w:trPr>
        <w:tc>
          <w:tcPr>
            <w:tcW w:w="1110" w:type="pct"/>
            <w:tcBorders>
              <w:bottom w:val="nil"/>
            </w:tcBorders>
          </w:tcPr>
          <w:p w:rsidR="006378C3" w:rsidRPr="005451BE" w:rsidRDefault="006378C3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pct"/>
            <w:tcBorders>
              <w:bottom w:val="nil"/>
            </w:tcBorders>
            <w:shd w:val="clear" w:color="auto" w:fill="auto"/>
            <w:hideMark/>
          </w:tcPr>
          <w:p w:rsidR="006378C3" w:rsidRPr="005451BE" w:rsidRDefault="006378C3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3243748.1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auto"/>
            <w:noWrap/>
            <w:hideMark/>
          </w:tcPr>
          <w:p w:rsidR="006378C3" w:rsidRPr="005451BE" w:rsidRDefault="006378C3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4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hideMark/>
          </w:tcPr>
          <w:p w:rsidR="006378C3" w:rsidRPr="005451BE" w:rsidRDefault="006378C3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3</w:t>
            </w:r>
          </w:p>
        </w:tc>
        <w:tc>
          <w:tcPr>
            <w:tcW w:w="431" w:type="pct"/>
            <w:tcBorders>
              <w:bottom w:val="nil"/>
            </w:tcBorders>
            <w:shd w:val="clear" w:color="auto" w:fill="auto"/>
            <w:noWrap/>
            <w:hideMark/>
          </w:tcPr>
          <w:p w:rsidR="006378C3" w:rsidRPr="005451BE" w:rsidRDefault="006378C3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9" w:type="pct"/>
            <w:tcBorders>
              <w:bottom w:val="nil"/>
            </w:tcBorders>
            <w:shd w:val="clear" w:color="auto" w:fill="auto"/>
            <w:noWrap/>
            <w:hideMark/>
          </w:tcPr>
          <w:p w:rsidR="006378C3" w:rsidRPr="005451BE" w:rsidRDefault="006378C3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625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6378C3" w:rsidRPr="005451BE" w:rsidRDefault="006378C3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CTED: 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ggrin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yrthosiphon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D0B04" w:rsidRPr="005451BE" w:rsidTr="00D71A61">
        <w:trPr>
          <w:trHeight w:val="300"/>
        </w:trPr>
        <w:tc>
          <w:tcPr>
            <w:tcW w:w="1110" w:type="pct"/>
            <w:tcBorders>
              <w:top w:val="nil"/>
              <w:bottom w:val="single" w:sz="4" w:space="0" w:color="auto"/>
            </w:tcBorders>
          </w:tcPr>
          <w:p w:rsidR="002D0B04" w:rsidRPr="005451BE" w:rsidRDefault="002D0B04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0B04" w:rsidRPr="005451BE" w:rsidRDefault="002D0B04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22170793.1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D0B04" w:rsidRPr="005451BE" w:rsidRDefault="002D0B04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8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D0B04" w:rsidRPr="005451BE" w:rsidRDefault="002D0B04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4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D0B04" w:rsidRPr="005451BE" w:rsidRDefault="002D0B04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D0B04" w:rsidRPr="005451BE" w:rsidRDefault="002D0B04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62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D0B04" w:rsidRPr="005451BE" w:rsidRDefault="003C4979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2D0B04"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aggrin</w:t>
            </w:r>
            <w:proofErr w:type="spellEnd"/>
            <w:r w:rsidR="002D0B04"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 [</w:t>
            </w:r>
            <w:proofErr w:type="spellStart"/>
            <w:r w:rsidR="002D0B04"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zus</w:t>
            </w:r>
            <w:proofErr w:type="spellEnd"/>
            <w:r w:rsidR="002D0B04"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D0B04"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rsicae</w:t>
            </w:r>
            <w:proofErr w:type="spellEnd"/>
            <w:r w:rsidR="002D0B04"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D0B04" w:rsidRPr="005451BE" w:rsidTr="00D71A61">
        <w:trPr>
          <w:trHeight w:val="300"/>
        </w:trPr>
        <w:tc>
          <w:tcPr>
            <w:tcW w:w="1110" w:type="pct"/>
            <w:tcBorders>
              <w:top w:val="single" w:sz="4" w:space="0" w:color="auto"/>
            </w:tcBorders>
          </w:tcPr>
          <w:p w:rsidR="002D0B04" w:rsidRPr="005451BE" w:rsidRDefault="002D0B04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_DN65462_c16_g1_i2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2D0B04" w:rsidRPr="005451BE" w:rsidRDefault="0051632E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15372660.1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B04" w:rsidRPr="005451BE" w:rsidRDefault="002D0B04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6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B04" w:rsidRPr="005451BE" w:rsidRDefault="002D0B04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4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B04" w:rsidRPr="005451BE" w:rsidRDefault="0051632E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e</w:t>
            </w:r>
            <w:r w:rsidR="002D0B04"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8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D0B04" w:rsidRPr="005451BE" w:rsidRDefault="002D0B04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D0B04" w:rsidRPr="005451BE" w:rsidRDefault="002D0B04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: uncharacterized protein LOC107167920 [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uraphis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xia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D0B04" w:rsidRPr="005451BE" w:rsidTr="00D71A61">
        <w:trPr>
          <w:trHeight w:val="300"/>
        </w:trPr>
        <w:tc>
          <w:tcPr>
            <w:tcW w:w="1110" w:type="pct"/>
          </w:tcPr>
          <w:p w:rsidR="002D0B04" w:rsidRPr="005451BE" w:rsidRDefault="002D0B04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  <w:hideMark/>
          </w:tcPr>
          <w:p w:rsidR="002D0B04" w:rsidRPr="005451BE" w:rsidRDefault="0051632E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01952607.2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:rsidR="002D0B04" w:rsidRPr="005451BE" w:rsidRDefault="002D0B04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5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2D0B04" w:rsidRPr="005451BE" w:rsidRDefault="002D0B04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2D0B04" w:rsidRPr="005451BE" w:rsidRDefault="0051632E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e</w:t>
            </w:r>
            <w:r w:rsidR="002D0B04"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3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:rsidR="002D0B04" w:rsidRPr="005451BE" w:rsidRDefault="002D0B04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1625" w:type="pct"/>
            <w:shd w:val="clear" w:color="auto" w:fill="auto"/>
            <w:vAlign w:val="bottom"/>
            <w:hideMark/>
          </w:tcPr>
          <w:p w:rsidR="002D0B04" w:rsidRPr="005451BE" w:rsidRDefault="002D0B04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: uncharacterized protein LOC100162487 [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yrthosiphon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um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51632E" w:rsidRPr="005451BE" w:rsidTr="00D71A61">
        <w:trPr>
          <w:trHeight w:val="300"/>
        </w:trPr>
        <w:tc>
          <w:tcPr>
            <w:tcW w:w="1110" w:type="pct"/>
          </w:tcPr>
          <w:p w:rsidR="0051632E" w:rsidRPr="005451BE" w:rsidRDefault="0051632E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</w:tcPr>
          <w:p w:rsidR="0051632E" w:rsidRPr="005451BE" w:rsidRDefault="0051632E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_022171920.1</w:t>
            </w:r>
          </w:p>
        </w:tc>
        <w:tc>
          <w:tcPr>
            <w:tcW w:w="277" w:type="pct"/>
            <w:shd w:val="clear" w:color="auto" w:fill="auto"/>
            <w:noWrap/>
          </w:tcPr>
          <w:p w:rsidR="0051632E" w:rsidRPr="005451BE" w:rsidRDefault="0051632E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6</w:t>
            </w:r>
          </w:p>
        </w:tc>
        <w:tc>
          <w:tcPr>
            <w:tcW w:w="477" w:type="pct"/>
            <w:shd w:val="clear" w:color="auto" w:fill="auto"/>
            <w:noWrap/>
          </w:tcPr>
          <w:p w:rsidR="0051632E" w:rsidRPr="005451BE" w:rsidRDefault="0051632E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4</w:t>
            </w:r>
          </w:p>
        </w:tc>
        <w:tc>
          <w:tcPr>
            <w:tcW w:w="431" w:type="pct"/>
            <w:shd w:val="clear" w:color="auto" w:fill="auto"/>
            <w:noWrap/>
          </w:tcPr>
          <w:p w:rsidR="0051632E" w:rsidRPr="005451BE" w:rsidRDefault="0051632E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e-160</w:t>
            </w:r>
          </w:p>
        </w:tc>
        <w:tc>
          <w:tcPr>
            <w:tcW w:w="369" w:type="pct"/>
            <w:shd w:val="clear" w:color="auto" w:fill="auto"/>
            <w:noWrap/>
          </w:tcPr>
          <w:p w:rsidR="0051632E" w:rsidRPr="005451BE" w:rsidRDefault="0051632E" w:rsidP="005451B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625" w:type="pct"/>
            <w:shd w:val="clear" w:color="auto" w:fill="auto"/>
            <w:vAlign w:val="bottom"/>
          </w:tcPr>
          <w:p w:rsidR="0051632E" w:rsidRPr="005451BE" w:rsidRDefault="00540F48" w:rsidP="005451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protein LOC11034836 [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zus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51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rsicae</w:t>
            </w:r>
            <w:proofErr w:type="spellEnd"/>
            <w:r w:rsidRPr="005451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D71A61" w:rsidRPr="005451BE" w:rsidRDefault="00D71A61" w:rsidP="005451BE">
      <w:pPr>
        <w:spacing w:line="480" w:lineRule="auto"/>
        <w:ind w:left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51BE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*</w:t>
      </w:r>
      <w:r w:rsidRPr="005451BE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phis </w:t>
      </w:r>
      <w:proofErr w:type="spellStart"/>
      <w:r w:rsidRPr="005451BE">
        <w:rPr>
          <w:rFonts w:ascii="Times New Roman" w:eastAsia="Times New Roman" w:hAnsi="Times New Roman" w:cs="Times New Roman"/>
          <w:b/>
          <w:i/>
          <w:sz w:val="24"/>
          <w:szCs w:val="24"/>
        </w:rPr>
        <w:t>craccivora</w:t>
      </w:r>
      <w:proofErr w:type="spellEnd"/>
      <w:r w:rsidRPr="005451BE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5451BE">
        <w:rPr>
          <w:rFonts w:ascii="Times New Roman" w:eastAsia="Times New Roman" w:hAnsi="Times New Roman" w:cs="Times New Roman"/>
          <w:b/>
          <w:sz w:val="24"/>
          <w:szCs w:val="24"/>
        </w:rPr>
        <w:t>transcriptome</w:t>
      </w:r>
      <w:proofErr w:type="spellEnd"/>
      <w:r w:rsidRPr="005451BE">
        <w:rPr>
          <w:rFonts w:ascii="Times New Roman" w:eastAsia="Times New Roman" w:hAnsi="Times New Roman" w:cs="Times New Roman"/>
          <w:b/>
          <w:sz w:val="24"/>
          <w:szCs w:val="24"/>
        </w:rPr>
        <w:t xml:space="preserve"> data provided by J. White</w:t>
      </w:r>
    </w:p>
    <w:p w:rsidR="00245593" w:rsidRPr="005451BE" w:rsidRDefault="00245593" w:rsidP="005451BE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245593" w:rsidRPr="005451BE" w:rsidSect="002455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4797" w:rsidRDefault="00934797" w:rsidP="00BC680F">
      <w:pPr>
        <w:spacing w:after="0" w:line="240" w:lineRule="auto"/>
      </w:pPr>
      <w:r>
        <w:separator/>
      </w:r>
    </w:p>
  </w:endnote>
  <w:endnote w:type="continuationSeparator" w:id="0">
    <w:p w:rsidR="00934797" w:rsidRDefault="00934797" w:rsidP="00BC6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80F" w:rsidRDefault="00BC680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80F" w:rsidRDefault="00BC680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80F" w:rsidRDefault="00BC68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4797" w:rsidRDefault="00934797" w:rsidP="00BC680F">
      <w:pPr>
        <w:spacing w:after="0" w:line="240" w:lineRule="auto"/>
      </w:pPr>
      <w:r>
        <w:separator/>
      </w:r>
    </w:p>
  </w:footnote>
  <w:footnote w:type="continuationSeparator" w:id="0">
    <w:p w:rsidR="00934797" w:rsidRDefault="00934797" w:rsidP="00BC68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80F" w:rsidRDefault="00BC680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80F" w:rsidRDefault="00BC680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80F" w:rsidRDefault="00BC680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405D4"/>
    <w:multiLevelType w:val="hybridMultilevel"/>
    <w:tmpl w:val="89E48F12"/>
    <w:lvl w:ilvl="0" w:tplc="3E4C32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B85775"/>
    <w:multiLevelType w:val="hybridMultilevel"/>
    <w:tmpl w:val="9D38FDBA"/>
    <w:lvl w:ilvl="0" w:tplc="94F87AE0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856503"/>
    <w:multiLevelType w:val="hybridMultilevel"/>
    <w:tmpl w:val="927E95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593"/>
    <w:rsid w:val="000074A0"/>
    <w:rsid w:val="000431EC"/>
    <w:rsid w:val="00165BB1"/>
    <w:rsid w:val="00245593"/>
    <w:rsid w:val="002D0B04"/>
    <w:rsid w:val="003924E7"/>
    <w:rsid w:val="003C4979"/>
    <w:rsid w:val="003D1EB8"/>
    <w:rsid w:val="00417CA1"/>
    <w:rsid w:val="004238DA"/>
    <w:rsid w:val="0051632E"/>
    <w:rsid w:val="00517DF3"/>
    <w:rsid w:val="00540F48"/>
    <w:rsid w:val="005451BE"/>
    <w:rsid w:val="006378C3"/>
    <w:rsid w:val="006621D8"/>
    <w:rsid w:val="007236C5"/>
    <w:rsid w:val="007630C5"/>
    <w:rsid w:val="00850C81"/>
    <w:rsid w:val="008D32C7"/>
    <w:rsid w:val="00914A48"/>
    <w:rsid w:val="00923943"/>
    <w:rsid w:val="0093114B"/>
    <w:rsid w:val="00934797"/>
    <w:rsid w:val="0097690D"/>
    <w:rsid w:val="009D313B"/>
    <w:rsid w:val="00AF70DF"/>
    <w:rsid w:val="00BC680F"/>
    <w:rsid w:val="00D71A61"/>
    <w:rsid w:val="00E1316A"/>
    <w:rsid w:val="00E20D48"/>
    <w:rsid w:val="00E21D60"/>
    <w:rsid w:val="00E22389"/>
    <w:rsid w:val="00E66D41"/>
    <w:rsid w:val="00EB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59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621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21D8"/>
    <w:rPr>
      <w:color w:val="800080"/>
      <w:u w:val="single"/>
    </w:rPr>
  </w:style>
  <w:style w:type="paragraph" w:customStyle="1" w:styleId="font0">
    <w:name w:val="font0"/>
    <w:basedOn w:val="Normal"/>
    <w:rsid w:val="006621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6621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6">
    <w:name w:val="xl66"/>
    <w:basedOn w:val="Normal"/>
    <w:rsid w:val="006621D8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6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80F"/>
  </w:style>
  <w:style w:type="paragraph" w:styleId="Footer">
    <w:name w:val="footer"/>
    <w:basedOn w:val="Normal"/>
    <w:link w:val="FooterChar"/>
    <w:uiPriority w:val="99"/>
    <w:unhideWhenUsed/>
    <w:rsid w:val="00BC6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8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559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6621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21D8"/>
    <w:rPr>
      <w:color w:val="800080"/>
      <w:u w:val="single"/>
    </w:rPr>
  </w:style>
  <w:style w:type="paragraph" w:customStyle="1" w:styleId="font0">
    <w:name w:val="font0"/>
    <w:basedOn w:val="Normal"/>
    <w:rsid w:val="006621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6621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</w:rPr>
  </w:style>
  <w:style w:type="paragraph" w:customStyle="1" w:styleId="xl66">
    <w:name w:val="xl66"/>
    <w:basedOn w:val="Normal"/>
    <w:rsid w:val="006621D8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6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80F"/>
  </w:style>
  <w:style w:type="paragraph" w:styleId="Footer">
    <w:name w:val="footer"/>
    <w:basedOn w:val="Normal"/>
    <w:link w:val="FooterChar"/>
    <w:uiPriority w:val="99"/>
    <w:unhideWhenUsed/>
    <w:rsid w:val="00BC6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0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19T07:34:00Z</dcterms:created>
  <dcterms:modified xsi:type="dcterms:W3CDTF">2018-03-19T07:35:00Z</dcterms:modified>
</cp:coreProperties>
</file>